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30F84D" w14:textId="112CA17F" w:rsidR="00E600B9" w:rsidRPr="000A6DD4" w:rsidRDefault="000A6DD4" w:rsidP="00EF2A56">
      <w:pPr>
        <w:ind w:left="-810" w:right="-694"/>
        <w:rPr>
          <w:rFonts w:ascii="Times New Roman" w:hAnsi="Times New Roman" w:cs="Times New Roman"/>
          <w:sz w:val="24"/>
          <w:szCs w:val="24"/>
          <w:lang w:val="en-US"/>
        </w:rPr>
      </w:pPr>
      <w:r w:rsidRPr="000A6DD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EF2A5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0A6DD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A6DD4">
        <w:rPr>
          <w:rFonts w:ascii="Times New Roman" w:hAnsi="Times New Roman" w:cs="Times New Roman"/>
          <w:sz w:val="24"/>
          <w:szCs w:val="24"/>
          <w:lang w:val="en-US"/>
        </w:rPr>
        <w:t xml:space="preserve"> Prognostic impact of V</w:t>
      </w:r>
      <w:r w:rsidR="00CD069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CD06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D069A">
        <w:rPr>
          <w:rFonts w:ascii="Times New Roman" w:hAnsi="Times New Roman" w:cs="Times New Roman"/>
          <w:sz w:val="24"/>
          <w:szCs w:val="24"/>
          <w:lang w:val="en-US"/>
        </w:rPr>
        <w:t>peak</w:t>
      </w:r>
      <w:r w:rsidRPr="000A6DD4">
        <w:rPr>
          <w:rFonts w:ascii="Times New Roman" w:hAnsi="Times New Roman" w:cs="Times New Roman"/>
          <w:sz w:val="24"/>
          <w:szCs w:val="24"/>
          <w:lang w:val="en-US"/>
        </w:rPr>
        <w:t xml:space="preserve"> on using adjusted</w:t>
      </w:r>
      <w:r w:rsidR="00EF2A56">
        <w:rPr>
          <w:rFonts w:ascii="Times New Roman" w:hAnsi="Times New Roman" w:cs="Times New Roman"/>
          <w:sz w:val="24"/>
          <w:szCs w:val="24"/>
          <w:lang w:val="en-US"/>
        </w:rPr>
        <w:t xml:space="preserve"> and unadjusted</w:t>
      </w:r>
      <w:r w:rsidRPr="000A6DD4">
        <w:rPr>
          <w:rFonts w:ascii="Times New Roman" w:hAnsi="Times New Roman" w:cs="Times New Roman"/>
          <w:sz w:val="24"/>
          <w:szCs w:val="24"/>
          <w:lang w:val="en-US"/>
        </w:rPr>
        <w:t xml:space="preserve"> models</w:t>
      </w:r>
      <w:r w:rsidR="00EF2A56">
        <w:rPr>
          <w:rFonts w:ascii="Times New Roman" w:hAnsi="Times New Roman" w:cs="Times New Roman"/>
          <w:sz w:val="24"/>
          <w:szCs w:val="24"/>
          <w:lang w:val="en-US"/>
        </w:rPr>
        <w:t xml:space="preserve"> for different outcomes of interest</w:t>
      </w:r>
      <w:r w:rsidRPr="000A6DD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738" w:type="dxa"/>
        <w:tblInd w:w="-815" w:type="dxa"/>
        <w:tblLook w:val="04A0" w:firstRow="1" w:lastRow="0" w:firstColumn="1" w:lastColumn="0" w:noHBand="0" w:noVBand="1"/>
      </w:tblPr>
      <w:tblGrid>
        <w:gridCol w:w="4428"/>
        <w:gridCol w:w="1080"/>
        <w:gridCol w:w="1080"/>
        <w:gridCol w:w="1408"/>
        <w:gridCol w:w="662"/>
        <w:gridCol w:w="1080"/>
      </w:tblGrid>
      <w:tr w:rsidR="0095470F" w:rsidRPr="000A6DD4" w14:paraId="6E5F1CEB" w14:textId="77777777" w:rsidTr="004E410B">
        <w:tc>
          <w:tcPr>
            <w:tcW w:w="9738" w:type="dxa"/>
            <w:gridSpan w:val="6"/>
          </w:tcPr>
          <w:p w14:paraId="5EDD6456" w14:textId="673E3080" w:rsidR="0095470F" w:rsidRPr="0095470F" w:rsidRDefault="0095470F" w:rsidP="009547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547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</w:t>
            </w:r>
          </w:p>
        </w:tc>
      </w:tr>
      <w:tr w:rsidR="00944B40" w:rsidRPr="000A6DD4" w14:paraId="54E77026" w14:textId="77777777" w:rsidTr="004E410B">
        <w:tc>
          <w:tcPr>
            <w:tcW w:w="4428" w:type="dxa"/>
          </w:tcPr>
          <w:p w14:paraId="1B2E8110" w14:textId="43AD012D" w:rsidR="00944B40" w:rsidRPr="000A6DD4" w:rsidRDefault="00944B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080" w:type="dxa"/>
          </w:tcPr>
          <w:p w14:paraId="6E62858E" w14:textId="5F1C9FC8" w:rsidR="00944B40" w:rsidRPr="000A6DD4" w:rsidRDefault="00944B40" w:rsidP="000A6D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of studies</w:t>
            </w:r>
          </w:p>
        </w:tc>
        <w:tc>
          <w:tcPr>
            <w:tcW w:w="1080" w:type="dxa"/>
          </w:tcPr>
          <w:p w14:paraId="6219F443" w14:textId="2BDA3CFD" w:rsidR="00944B40" w:rsidRPr="000A6DD4" w:rsidRDefault="00944B40" w:rsidP="000A6D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1408" w:type="dxa"/>
          </w:tcPr>
          <w:p w14:paraId="18BCAA0D" w14:textId="5E8E57AF" w:rsidR="00944B40" w:rsidRPr="000A6DD4" w:rsidRDefault="00944B40" w:rsidP="000A6D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62" w:type="dxa"/>
          </w:tcPr>
          <w:p w14:paraId="18D463EE" w14:textId="0514C80B" w:rsidR="00944B40" w:rsidRPr="000A6DD4" w:rsidRDefault="00944B40" w:rsidP="000A6D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0A6DD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80" w:type="dxa"/>
          </w:tcPr>
          <w:p w14:paraId="270A6593" w14:textId="0A3985CE" w:rsidR="00944B40" w:rsidRPr="000A6DD4" w:rsidRDefault="00944B40" w:rsidP="000A6D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944B40" w:rsidRPr="000A6DD4" w14:paraId="3D972A06" w14:textId="77777777" w:rsidTr="004E410B">
        <w:tc>
          <w:tcPr>
            <w:tcW w:w="4428" w:type="dxa"/>
          </w:tcPr>
          <w:p w14:paraId="7EBDA9F0" w14:textId="5B46BBA3" w:rsidR="00944B40" w:rsidRPr="000A6DD4" w:rsidRDefault="00944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 xml:space="preserve">All-cause </w:t>
            </w:r>
            <w:r w:rsidR="00BB71C0" w:rsidRPr="00833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tality</w:t>
            </w:r>
            <w:r w:rsidR="00BB71C0" w:rsidRPr="000A6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 xml:space="preserve">or HF </w:t>
            </w:r>
          </w:p>
          <w:p w14:paraId="4DC6410A" w14:textId="611E6FFC" w:rsidR="00944B40" w:rsidRPr="000A6DD4" w:rsidRDefault="00944B40" w:rsidP="000A6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>rehospitalization</w:t>
            </w:r>
          </w:p>
        </w:tc>
        <w:tc>
          <w:tcPr>
            <w:tcW w:w="1080" w:type="dxa"/>
          </w:tcPr>
          <w:p w14:paraId="302FE9A5" w14:textId="682AB424" w:rsidR="00944B40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</w:tcPr>
          <w:p w14:paraId="49B9F14D" w14:textId="54AA9C02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08" w:type="dxa"/>
          </w:tcPr>
          <w:p w14:paraId="7D6AFA8D" w14:textId="1E33A7E7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– 0.99</w:t>
            </w:r>
          </w:p>
        </w:tc>
        <w:tc>
          <w:tcPr>
            <w:tcW w:w="662" w:type="dxa"/>
          </w:tcPr>
          <w:p w14:paraId="0C1ADC6D" w14:textId="7405F688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1080" w:type="dxa"/>
          </w:tcPr>
          <w:p w14:paraId="7D86F5F8" w14:textId="71A21DD5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 w:rsidR="000E0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44B40" w:rsidRPr="000A6DD4" w14:paraId="7C446642" w14:textId="77777777" w:rsidTr="004E410B">
        <w:tc>
          <w:tcPr>
            <w:tcW w:w="4428" w:type="dxa"/>
          </w:tcPr>
          <w:p w14:paraId="6B33F6A1" w14:textId="65F527A7" w:rsidR="00944B40" w:rsidRPr="000A6DD4" w:rsidRDefault="00944B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>VAD, transplant, CV mortality, and HF hospitalization</w:t>
            </w:r>
          </w:p>
        </w:tc>
        <w:tc>
          <w:tcPr>
            <w:tcW w:w="1080" w:type="dxa"/>
          </w:tcPr>
          <w:p w14:paraId="15BC540C" w14:textId="1BCC7D90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</w:tcPr>
          <w:p w14:paraId="43895F25" w14:textId="3581E70E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408" w:type="dxa"/>
          </w:tcPr>
          <w:p w14:paraId="0813F493" w14:textId="61E103C1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– 0.99</w:t>
            </w:r>
          </w:p>
        </w:tc>
        <w:tc>
          <w:tcPr>
            <w:tcW w:w="662" w:type="dxa"/>
          </w:tcPr>
          <w:p w14:paraId="009A4E9F" w14:textId="34D4F6A4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%</w:t>
            </w:r>
          </w:p>
        </w:tc>
        <w:tc>
          <w:tcPr>
            <w:tcW w:w="1080" w:type="dxa"/>
          </w:tcPr>
          <w:p w14:paraId="3AC6EB79" w14:textId="2FD0ED8D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 w:rsidR="000E0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44B40" w:rsidRPr="000A6DD4" w14:paraId="6C38F2C8" w14:textId="77777777" w:rsidTr="004E410B">
        <w:tc>
          <w:tcPr>
            <w:tcW w:w="4428" w:type="dxa"/>
          </w:tcPr>
          <w:p w14:paraId="6713ED75" w14:textId="7FD206CE" w:rsidR="00944B40" w:rsidRPr="000A6DD4" w:rsidRDefault="00944B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>All-cause mortality and HF hospitalization</w:t>
            </w:r>
          </w:p>
        </w:tc>
        <w:tc>
          <w:tcPr>
            <w:tcW w:w="1080" w:type="dxa"/>
          </w:tcPr>
          <w:p w14:paraId="613AABBA" w14:textId="28944130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</w:tcPr>
          <w:p w14:paraId="02898889" w14:textId="126B5776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408" w:type="dxa"/>
          </w:tcPr>
          <w:p w14:paraId="714799E0" w14:textId="2A67ADC7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– 1.02</w:t>
            </w:r>
          </w:p>
        </w:tc>
        <w:tc>
          <w:tcPr>
            <w:tcW w:w="662" w:type="dxa"/>
          </w:tcPr>
          <w:p w14:paraId="62E729BA" w14:textId="70CA6D84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%</w:t>
            </w:r>
          </w:p>
        </w:tc>
        <w:tc>
          <w:tcPr>
            <w:tcW w:w="1080" w:type="dxa"/>
          </w:tcPr>
          <w:p w14:paraId="59389F02" w14:textId="44B8F76E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944B40" w:rsidRPr="000A6DD4" w14:paraId="0915D1C7" w14:textId="77777777" w:rsidTr="004E410B">
        <w:tc>
          <w:tcPr>
            <w:tcW w:w="4428" w:type="dxa"/>
          </w:tcPr>
          <w:p w14:paraId="5FC6C170" w14:textId="2FB08006" w:rsidR="00944B40" w:rsidRPr="000A6DD4" w:rsidRDefault="00944B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>CV mortality and HF rehospitalization</w:t>
            </w:r>
          </w:p>
        </w:tc>
        <w:tc>
          <w:tcPr>
            <w:tcW w:w="1080" w:type="dxa"/>
          </w:tcPr>
          <w:p w14:paraId="41E377D9" w14:textId="741162AB" w:rsidR="00944B40" w:rsidRPr="000A6DD4" w:rsidRDefault="00411848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</w:tcPr>
          <w:p w14:paraId="66F7DD59" w14:textId="5310CE75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118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408" w:type="dxa"/>
          </w:tcPr>
          <w:p w14:paraId="4DF37C3E" w14:textId="74A35B36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– 0.94</w:t>
            </w:r>
          </w:p>
        </w:tc>
        <w:tc>
          <w:tcPr>
            <w:tcW w:w="662" w:type="dxa"/>
          </w:tcPr>
          <w:p w14:paraId="10F2395B" w14:textId="29144110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%</w:t>
            </w:r>
          </w:p>
        </w:tc>
        <w:tc>
          <w:tcPr>
            <w:tcW w:w="1080" w:type="dxa"/>
          </w:tcPr>
          <w:p w14:paraId="378F21F0" w14:textId="7D360A18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  <w:r w:rsidR="000E0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44B40" w:rsidRPr="000A6DD4" w14:paraId="4A97326F" w14:textId="77777777" w:rsidTr="004E410B">
        <w:tc>
          <w:tcPr>
            <w:tcW w:w="4428" w:type="dxa"/>
          </w:tcPr>
          <w:p w14:paraId="251D6DC0" w14:textId="2C06537B" w:rsidR="00944B40" w:rsidRPr="000A6DD4" w:rsidRDefault="00944B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>Transplant and all-cause mortality</w:t>
            </w:r>
          </w:p>
        </w:tc>
        <w:tc>
          <w:tcPr>
            <w:tcW w:w="1080" w:type="dxa"/>
          </w:tcPr>
          <w:p w14:paraId="2C42538D" w14:textId="63C051BB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80" w:type="dxa"/>
          </w:tcPr>
          <w:p w14:paraId="750829E6" w14:textId="4F18E030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408" w:type="dxa"/>
          </w:tcPr>
          <w:p w14:paraId="553C63E0" w14:textId="417FB294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– 0.89</w:t>
            </w:r>
          </w:p>
        </w:tc>
        <w:tc>
          <w:tcPr>
            <w:tcW w:w="662" w:type="dxa"/>
          </w:tcPr>
          <w:p w14:paraId="08D06404" w14:textId="7606F86F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%</w:t>
            </w:r>
          </w:p>
        </w:tc>
        <w:tc>
          <w:tcPr>
            <w:tcW w:w="1080" w:type="dxa"/>
          </w:tcPr>
          <w:p w14:paraId="3D99A68D" w14:textId="1D2E2CB0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  <w:r w:rsidR="000E0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44B40" w:rsidRPr="000A6DD4" w14:paraId="62CB7C29" w14:textId="77777777" w:rsidTr="004E410B">
        <w:tc>
          <w:tcPr>
            <w:tcW w:w="4428" w:type="dxa"/>
          </w:tcPr>
          <w:p w14:paraId="2576A38B" w14:textId="345C6843" w:rsidR="00944B40" w:rsidRPr="000A6DD4" w:rsidRDefault="00944B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>Transplant and CV mortality</w:t>
            </w:r>
          </w:p>
        </w:tc>
        <w:tc>
          <w:tcPr>
            <w:tcW w:w="1080" w:type="dxa"/>
          </w:tcPr>
          <w:p w14:paraId="2465A41C" w14:textId="33512618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</w:tcPr>
          <w:p w14:paraId="536CCF75" w14:textId="08CF257F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408" w:type="dxa"/>
          </w:tcPr>
          <w:p w14:paraId="105F8BAE" w14:textId="6E216E78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– 1.01</w:t>
            </w:r>
          </w:p>
        </w:tc>
        <w:tc>
          <w:tcPr>
            <w:tcW w:w="662" w:type="dxa"/>
          </w:tcPr>
          <w:p w14:paraId="3C7E5353" w14:textId="3F1820F2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%</w:t>
            </w:r>
          </w:p>
        </w:tc>
        <w:tc>
          <w:tcPr>
            <w:tcW w:w="1080" w:type="dxa"/>
          </w:tcPr>
          <w:p w14:paraId="554F6B12" w14:textId="644E8F43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944B40" w:rsidRPr="000A6DD4" w14:paraId="607C7751" w14:textId="77777777" w:rsidTr="004E410B">
        <w:tc>
          <w:tcPr>
            <w:tcW w:w="4428" w:type="dxa"/>
          </w:tcPr>
          <w:p w14:paraId="33671CF1" w14:textId="2AE5BFDF" w:rsidR="00944B40" w:rsidRPr="000A6DD4" w:rsidRDefault="00944B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>HF hospitalization</w:t>
            </w:r>
          </w:p>
        </w:tc>
        <w:tc>
          <w:tcPr>
            <w:tcW w:w="1080" w:type="dxa"/>
          </w:tcPr>
          <w:p w14:paraId="6EC948B6" w14:textId="326A5DA6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</w:tcPr>
          <w:p w14:paraId="15CE208C" w14:textId="39C9CE08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408" w:type="dxa"/>
          </w:tcPr>
          <w:p w14:paraId="1FC349EB" w14:textId="073C0C95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– 0.91</w:t>
            </w:r>
          </w:p>
        </w:tc>
        <w:tc>
          <w:tcPr>
            <w:tcW w:w="662" w:type="dxa"/>
          </w:tcPr>
          <w:p w14:paraId="21F7728C" w14:textId="5109FAE0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%</w:t>
            </w:r>
          </w:p>
        </w:tc>
        <w:tc>
          <w:tcPr>
            <w:tcW w:w="1080" w:type="dxa"/>
          </w:tcPr>
          <w:p w14:paraId="2CF224DA" w14:textId="0F751A0E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  <w:r w:rsidR="000E0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5470F" w:rsidRPr="000A6DD4" w14:paraId="575CA8C7" w14:textId="77777777" w:rsidTr="004E410B">
        <w:tc>
          <w:tcPr>
            <w:tcW w:w="9738" w:type="dxa"/>
            <w:gridSpan w:val="6"/>
          </w:tcPr>
          <w:p w14:paraId="6845C327" w14:textId="01CD77BA" w:rsidR="0095470F" w:rsidRPr="0095470F" w:rsidRDefault="0095470F" w:rsidP="009547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547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adjusted</w:t>
            </w:r>
          </w:p>
        </w:tc>
      </w:tr>
      <w:tr w:rsidR="00944B40" w:rsidRPr="000A6DD4" w14:paraId="7B912A88" w14:textId="77777777" w:rsidTr="004E410B">
        <w:tc>
          <w:tcPr>
            <w:tcW w:w="4428" w:type="dxa"/>
          </w:tcPr>
          <w:p w14:paraId="78E75A83" w14:textId="77777777" w:rsidR="00944B40" w:rsidRPr="000A6DD4" w:rsidRDefault="00944B40" w:rsidP="00E144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080" w:type="dxa"/>
          </w:tcPr>
          <w:p w14:paraId="2A2CC85E" w14:textId="5D16B2D2" w:rsidR="00944B40" w:rsidRPr="000A6DD4" w:rsidRDefault="00944B40" w:rsidP="00E144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of studies</w:t>
            </w:r>
          </w:p>
        </w:tc>
        <w:tc>
          <w:tcPr>
            <w:tcW w:w="1080" w:type="dxa"/>
          </w:tcPr>
          <w:p w14:paraId="5E8854FD" w14:textId="38EAFE5B" w:rsidR="00944B40" w:rsidRPr="000A6DD4" w:rsidRDefault="00944B40" w:rsidP="00E144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1408" w:type="dxa"/>
          </w:tcPr>
          <w:p w14:paraId="2F31626D" w14:textId="77777777" w:rsidR="00944B40" w:rsidRPr="000A6DD4" w:rsidRDefault="00944B40" w:rsidP="00E144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62" w:type="dxa"/>
          </w:tcPr>
          <w:p w14:paraId="1499B463" w14:textId="77777777" w:rsidR="00944B40" w:rsidRPr="000A6DD4" w:rsidRDefault="00944B40" w:rsidP="00E144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0A6DD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80" w:type="dxa"/>
          </w:tcPr>
          <w:p w14:paraId="67A9E3B3" w14:textId="77777777" w:rsidR="00944B40" w:rsidRPr="000A6DD4" w:rsidRDefault="00944B40" w:rsidP="00E144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944B40" w:rsidRPr="000A6DD4" w14:paraId="2B5BA216" w14:textId="77777777" w:rsidTr="004E410B">
        <w:tc>
          <w:tcPr>
            <w:tcW w:w="4428" w:type="dxa"/>
          </w:tcPr>
          <w:p w14:paraId="0B19A1D0" w14:textId="04A2B7E8" w:rsidR="00944B40" w:rsidRPr="000A6DD4" w:rsidRDefault="00944B40" w:rsidP="00E14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 xml:space="preserve">All-cause </w:t>
            </w:r>
            <w:r w:rsidR="00BB71C0" w:rsidRPr="00833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tality</w:t>
            </w:r>
            <w:r w:rsidR="00BB71C0" w:rsidRPr="000A6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 xml:space="preserve">or HF </w:t>
            </w:r>
          </w:p>
          <w:p w14:paraId="71616C85" w14:textId="77777777" w:rsidR="00944B40" w:rsidRPr="000A6DD4" w:rsidRDefault="00944B40" w:rsidP="00E14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>rehospitalization</w:t>
            </w:r>
          </w:p>
        </w:tc>
        <w:tc>
          <w:tcPr>
            <w:tcW w:w="1080" w:type="dxa"/>
          </w:tcPr>
          <w:p w14:paraId="588B937A" w14:textId="6C4F20DC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</w:tcPr>
          <w:p w14:paraId="418D20DA" w14:textId="19ACAE75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408" w:type="dxa"/>
          </w:tcPr>
          <w:p w14:paraId="5E3232D2" w14:textId="1E984BF2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662" w:type="dxa"/>
          </w:tcPr>
          <w:p w14:paraId="46D48425" w14:textId="2F85B388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%</w:t>
            </w:r>
          </w:p>
        </w:tc>
        <w:tc>
          <w:tcPr>
            <w:tcW w:w="1080" w:type="dxa"/>
          </w:tcPr>
          <w:p w14:paraId="61DE61D2" w14:textId="1A7554D1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 w:rsidR="000E0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44B40" w:rsidRPr="000A6DD4" w14:paraId="1E5419C5" w14:textId="77777777" w:rsidTr="004E410B">
        <w:tc>
          <w:tcPr>
            <w:tcW w:w="4428" w:type="dxa"/>
          </w:tcPr>
          <w:p w14:paraId="7565F5F0" w14:textId="77777777" w:rsidR="00944B40" w:rsidRPr="000A6DD4" w:rsidRDefault="00944B40" w:rsidP="00E144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>VAD, transplant, CV mortality, and HF hospitalization</w:t>
            </w:r>
          </w:p>
        </w:tc>
        <w:tc>
          <w:tcPr>
            <w:tcW w:w="1080" w:type="dxa"/>
          </w:tcPr>
          <w:p w14:paraId="54E76068" w14:textId="6B4D4448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80" w:type="dxa"/>
          </w:tcPr>
          <w:p w14:paraId="6398F11F" w14:textId="0E4180E9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08" w:type="dxa"/>
          </w:tcPr>
          <w:p w14:paraId="7D6712B1" w14:textId="01FB1CC7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62" w:type="dxa"/>
          </w:tcPr>
          <w:p w14:paraId="764507BC" w14:textId="198B9F44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80" w:type="dxa"/>
          </w:tcPr>
          <w:p w14:paraId="5146A5D1" w14:textId="1C69A430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44B40" w:rsidRPr="000A6DD4" w14:paraId="5FFF1135" w14:textId="77777777" w:rsidTr="004E410B">
        <w:tc>
          <w:tcPr>
            <w:tcW w:w="4428" w:type="dxa"/>
          </w:tcPr>
          <w:p w14:paraId="1B6D620D" w14:textId="77777777" w:rsidR="00944B40" w:rsidRPr="000A6DD4" w:rsidRDefault="00944B40" w:rsidP="00E144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>All-cause mortality and HF hospitalization</w:t>
            </w:r>
          </w:p>
        </w:tc>
        <w:tc>
          <w:tcPr>
            <w:tcW w:w="1080" w:type="dxa"/>
          </w:tcPr>
          <w:p w14:paraId="4AF5BBFB" w14:textId="06F922A3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80" w:type="dxa"/>
          </w:tcPr>
          <w:p w14:paraId="4E574B23" w14:textId="6915BAE1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08" w:type="dxa"/>
          </w:tcPr>
          <w:p w14:paraId="05EA6352" w14:textId="48AC6FCC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– 0.92</w:t>
            </w:r>
          </w:p>
        </w:tc>
        <w:tc>
          <w:tcPr>
            <w:tcW w:w="662" w:type="dxa"/>
          </w:tcPr>
          <w:p w14:paraId="0BF0FFF5" w14:textId="62D63597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%</w:t>
            </w:r>
          </w:p>
        </w:tc>
        <w:tc>
          <w:tcPr>
            <w:tcW w:w="1080" w:type="dxa"/>
          </w:tcPr>
          <w:p w14:paraId="37981233" w14:textId="2243A594" w:rsidR="00944B40" w:rsidRPr="000A6DD4" w:rsidRDefault="00944B40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  <w:r w:rsidR="000E0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44B40" w:rsidRPr="000A6DD4" w14:paraId="3EEDCBA7" w14:textId="77777777" w:rsidTr="004E410B">
        <w:tc>
          <w:tcPr>
            <w:tcW w:w="4428" w:type="dxa"/>
          </w:tcPr>
          <w:p w14:paraId="5744008F" w14:textId="77777777" w:rsidR="00944B40" w:rsidRPr="000A6DD4" w:rsidRDefault="00944B40" w:rsidP="00E144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>CV mortality and HF rehospitalization</w:t>
            </w:r>
          </w:p>
        </w:tc>
        <w:tc>
          <w:tcPr>
            <w:tcW w:w="1080" w:type="dxa"/>
          </w:tcPr>
          <w:p w14:paraId="4716EE50" w14:textId="26188B2E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</w:tcPr>
          <w:p w14:paraId="66D653C6" w14:textId="5F54A45A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408" w:type="dxa"/>
          </w:tcPr>
          <w:p w14:paraId="4758CD5D" w14:textId="30E4179C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– 0.93</w:t>
            </w:r>
          </w:p>
        </w:tc>
        <w:tc>
          <w:tcPr>
            <w:tcW w:w="662" w:type="dxa"/>
          </w:tcPr>
          <w:p w14:paraId="34CB3AFC" w14:textId="1C6013A6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%</w:t>
            </w:r>
          </w:p>
        </w:tc>
        <w:tc>
          <w:tcPr>
            <w:tcW w:w="1080" w:type="dxa"/>
          </w:tcPr>
          <w:p w14:paraId="73A292FC" w14:textId="1833D577" w:rsidR="0095470F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  <w:r w:rsidR="000E0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44B40" w:rsidRPr="000A6DD4" w14:paraId="428B9D63" w14:textId="77777777" w:rsidTr="004E410B">
        <w:tc>
          <w:tcPr>
            <w:tcW w:w="4428" w:type="dxa"/>
          </w:tcPr>
          <w:p w14:paraId="43AA941E" w14:textId="77777777" w:rsidR="00944B40" w:rsidRPr="000A6DD4" w:rsidRDefault="00944B40" w:rsidP="00E144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>Transplant and all-cause mortality</w:t>
            </w:r>
          </w:p>
        </w:tc>
        <w:tc>
          <w:tcPr>
            <w:tcW w:w="1080" w:type="dxa"/>
          </w:tcPr>
          <w:p w14:paraId="7633EE9E" w14:textId="7BE0B951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80" w:type="dxa"/>
          </w:tcPr>
          <w:p w14:paraId="0201238F" w14:textId="77F157E0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408" w:type="dxa"/>
          </w:tcPr>
          <w:p w14:paraId="00BDE491" w14:textId="15211433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– 0.88</w:t>
            </w:r>
          </w:p>
        </w:tc>
        <w:tc>
          <w:tcPr>
            <w:tcW w:w="662" w:type="dxa"/>
          </w:tcPr>
          <w:p w14:paraId="0FF64A53" w14:textId="69256291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%</w:t>
            </w:r>
          </w:p>
        </w:tc>
        <w:tc>
          <w:tcPr>
            <w:tcW w:w="1080" w:type="dxa"/>
          </w:tcPr>
          <w:p w14:paraId="768E0CBD" w14:textId="179100A3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  <w:r w:rsidR="000E0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44B40" w:rsidRPr="000A6DD4" w14:paraId="2C86F90F" w14:textId="77777777" w:rsidTr="004E410B">
        <w:tc>
          <w:tcPr>
            <w:tcW w:w="4428" w:type="dxa"/>
          </w:tcPr>
          <w:p w14:paraId="0121AC38" w14:textId="77777777" w:rsidR="00944B40" w:rsidRPr="000A6DD4" w:rsidRDefault="00944B40" w:rsidP="00E144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>Transplant and CV mortality</w:t>
            </w:r>
          </w:p>
        </w:tc>
        <w:tc>
          <w:tcPr>
            <w:tcW w:w="1080" w:type="dxa"/>
          </w:tcPr>
          <w:p w14:paraId="2033619C" w14:textId="34DAF8E6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</w:tcPr>
          <w:p w14:paraId="03D89E3D" w14:textId="470C114D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408" w:type="dxa"/>
          </w:tcPr>
          <w:p w14:paraId="283B3EFD" w14:textId="785AD5EE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– 0.92</w:t>
            </w:r>
          </w:p>
        </w:tc>
        <w:tc>
          <w:tcPr>
            <w:tcW w:w="662" w:type="dxa"/>
          </w:tcPr>
          <w:p w14:paraId="03EC310F" w14:textId="5342FF2F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1080" w:type="dxa"/>
          </w:tcPr>
          <w:p w14:paraId="1722C908" w14:textId="30D22EDA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  <w:r w:rsidR="000E0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944B40" w:rsidRPr="000A6DD4" w14:paraId="02CE78E8" w14:textId="77777777" w:rsidTr="004E410B">
        <w:tc>
          <w:tcPr>
            <w:tcW w:w="4428" w:type="dxa"/>
          </w:tcPr>
          <w:p w14:paraId="510D78AC" w14:textId="77777777" w:rsidR="00944B40" w:rsidRPr="000A6DD4" w:rsidRDefault="00944B40" w:rsidP="00E144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DD4">
              <w:rPr>
                <w:rFonts w:ascii="Times New Roman" w:hAnsi="Times New Roman" w:cs="Times New Roman"/>
                <w:sz w:val="24"/>
                <w:szCs w:val="24"/>
              </w:rPr>
              <w:t>HF hospitalization</w:t>
            </w:r>
          </w:p>
        </w:tc>
        <w:tc>
          <w:tcPr>
            <w:tcW w:w="1080" w:type="dxa"/>
          </w:tcPr>
          <w:p w14:paraId="698CBFCB" w14:textId="45E49F9E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</w:tcPr>
          <w:p w14:paraId="0CDB33DE" w14:textId="59D0714C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408" w:type="dxa"/>
          </w:tcPr>
          <w:p w14:paraId="5061917B" w14:textId="246728D1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– 0.89</w:t>
            </w:r>
          </w:p>
        </w:tc>
        <w:tc>
          <w:tcPr>
            <w:tcW w:w="662" w:type="dxa"/>
          </w:tcPr>
          <w:p w14:paraId="4A17009D" w14:textId="12333D5E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%</w:t>
            </w:r>
          </w:p>
        </w:tc>
        <w:tc>
          <w:tcPr>
            <w:tcW w:w="1080" w:type="dxa"/>
          </w:tcPr>
          <w:p w14:paraId="6F7F5435" w14:textId="0A5C3F89" w:rsidR="00944B40" w:rsidRPr="000A6DD4" w:rsidRDefault="0095470F" w:rsidP="009547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  <w:r w:rsidR="000E0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</w:tbl>
    <w:p w14:paraId="4601154D" w14:textId="610BF5B0" w:rsidR="000A6DD4" w:rsidRPr="000A6DD4" w:rsidRDefault="000E0063" w:rsidP="000E0063">
      <w:pPr>
        <w:ind w:left="-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BF4CF9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ndicates significance.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="00117A03">
        <w:rPr>
          <w:rFonts w:ascii="Times New Roman" w:hAnsi="Times New Roman" w:cs="Times New Roman"/>
          <w:sz w:val="24"/>
          <w:szCs w:val="24"/>
          <w:lang w:val="en-US"/>
        </w:rPr>
        <w:t xml:space="preserve">CV, cardiovascular; HF, heart failure; VAD, </w:t>
      </w:r>
      <w:r w:rsidR="00117A03">
        <w:rPr>
          <w:rFonts w:ascii="Times New Roman" w:hAnsi="Times New Roman" w:cs="Times New Roman"/>
          <w:sz w:val="24"/>
          <w:szCs w:val="24"/>
        </w:rPr>
        <w:t>v</w:t>
      </w:r>
      <w:r w:rsidR="00117A03" w:rsidRPr="00961084">
        <w:rPr>
          <w:rFonts w:ascii="Times New Roman" w:hAnsi="Times New Roman" w:cs="Times New Roman"/>
          <w:sz w:val="24"/>
          <w:szCs w:val="24"/>
        </w:rPr>
        <w:t>entricular assist device</w:t>
      </w:r>
    </w:p>
    <w:p w14:paraId="129DE07F" w14:textId="77777777" w:rsidR="000A6DD4" w:rsidRPr="000A6DD4" w:rsidRDefault="000A6DD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A6DD4" w:rsidRPr="000A6DD4" w:rsidSect="00D22F6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DD4"/>
    <w:rsid w:val="000A6DD4"/>
    <w:rsid w:val="000E0063"/>
    <w:rsid w:val="00117A03"/>
    <w:rsid w:val="00136956"/>
    <w:rsid w:val="00166FAA"/>
    <w:rsid w:val="002520D0"/>
    <w:rsid w:val="00411848"/>
    <w:rsid w:val="004E410B"/>
    <w:rsid w:val="004F5BE7"/>
    <w:rsid w:val="00554B2B"/>
    <w:rsid w:val="00944B40"/>
    <w:rsid w:val="0095470F"/>
    <w:rsid w:val="00A33DB9"/>
    <w:rsid w:val="00AD0C2A"/>
    <w:rsid w:val="00BB71C0"/>
    <w:rsid w:val="00BF4CF9"/>
    <w:rsid w:val="00C37428"/>
    <w:rsid w:val="00CD069A"/>
    <w:rsid w:val="00D22F66"/>
    <w:rsid w:val="00E600B9"/>
    <w:rsid w:val="00EF2A56"/>
    <w:rsid w:val="00F9254C"/>
    <w:rsid w:val="00FE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27AE2"/>
  <w15:chartTrackingRefBased/>
  <w15:docId w15:val="{24BEA218-1FE0-47C1-92E0-72FAFF4CA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13</cp:revision>
  <dcterms:created xsi:type="dcterms:W3CDTF">2024-03-21T00:14:00Z</dcterms:created>
  <dcterms:modified xsi:type="dcterms:W3CDTF">2025-01-09T07:10:00Z</dcterms:modified>
</cp:coreProperties>
</file>